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295" w:rsidRDefault="00FA1295">
      <w:bookmarkStart w:id="0" w:name="_GoBack"/>
      <w:r w:rsidRPr="00FA1295">
        <w:rPr>
          <w:rFonts w:cs="Dutch801BT-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0E3613" wp14:editId="263D6E57">
                <wp:simplePos x="0" y="0"/>
                <wp:positionH relativeFrom="column">
                  <wp:posOffset>-114300</wp:posOffset>
                </wp:positionH>
                <wp:positionV relativeFrom="paragraph">
                  <wp:posOffset>-228600</wp:posOffset>
                </wp:positionV>
                <wp:extent cx="6193790" cy="258445"/>
                <wp:effectExtent l="0" t="0" r="3810" b="0"/>
                <wp:wrapTight wrapText="bothSides">
                  <wp:wrapPolygon edited="0">
                    <wp:start x="0" y="0"/>
                    <wp:lineTo x="0" y="19106"/>
                    <wp:lineTo x="21525" y="19106"/>
                    <wp:lineTo x="21525" y="0"/>
                    <wp:lineTo x="0" y="0"/>
                  </wp:wrapPolygon>
                </wp:wrapTight>
                <wp:docPr id="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379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1295" w:rsidRPr="00F71977" w:rsidRDefault="00FA1295" w:rsidP="00FA1295">
                            <w:pPr>
                              <w:jc w:val="both"/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  <w:r w:rsidRPr="0091650A">
                              <w:rPr>
                                <w:rFonts w:asciiTheme="minorHAnsi" w:hAnsiTheme="minorHAnsi"/>
                                <w:b/>
                                <w:sz w:val="20"/>
                                <w:u w:val="single"/>
                              </w:rPr>
                              <w:t xml:space="preserve">Table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sz w:val="20"/>
                                <w:u w:val="single"/>
                              </w:rPr>
                              <w:t>S2</w:t>
                            </w:r>
                            <w:r w:rsidRPr="0091650A">
                              <w:rPr>
                                <w:rFonts w:asciiTheme="minorHAnsi" w:hAnsiTheme="minorHAnsi"/>
                                <w:b/>
                                <w:sz w:val="20"/>
                                <w:u w:val="single"/>
                              </w:rPr>
                              <w:t>:</w:t>
                            </w:r>
                            <w:r>
                              <w:rPr>
                                <w:rFonts w:asciiTheme="minorHAnsi" w:hAnsiTheme="minorHAnsi"/>
                                <w:sz w:val="20"/>
                              </w:rPr>
                              <w:t xml:space="preserve"> Functions more represented in snow and polar mat ecosystems than in other ecosystems (level 2 seed annotation)</w:t>
                            </w:r>
                          </w:p>
                          <w:p w:rsidR="00FA1295" w:rsidRPr="00F71977" w:rsidRDefault="00FA1295" w:rsidP="00FA1295">
                            <w:pPr>
                              <w:jc w:val="both"/>
                              <w:rPr>
                                <w:rFonts w:asciiTheme="minorHAnsi" w:hAnsiTheme="minorHAnsi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-8.95pt;margin-top:-17.95pt;width:487.7pt;height:20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" stroked="f">
                <v:textbox>
                  <w:txbxContent>
                    <w:p w:rsidR="00FA1295" w:rsidRPr="00F71977" w:rsidRDefault="00FA1295" w:rsidP="00FA1295">
                      <w:pPr>
                        <w:jc w:val="both"/>
                        <w:rPr>
                          <w:rFonts w:asciiTheme="minorHAnsi" w:hAnsiTheme="minorHAnsi"/>
                          <w:sz w:val="20"/>
                        </w:rPr>
                      </w:pPr>
                      <w:r w:rsidRPr="0091650A">
                        <w:rPr>
                          <w:rFonts w:asciiTheme="minorHAnsi" w:hAnsiTheme="minorHAnsi"/>
                          <w:b/>
                          <w:sz w:val="20"/>
                          <w:u w:val="single"/>
                        </w:rPr>
                        <w:t xml:space="preserve">Table </w:t>
                      </w:r>
                      <w:r>
                        <w:rPr>
                          <w:rFonts w:asciiTheme="minorHAnsi" w:hAnsiTheme="minorHAnsi"/>
                          <w:b/>
                          <w:sz w:val="20"/>
                          <w:u w:val="single"/>
                        </w:rPr>
                        <w:t>S2</w:t>
                      </w:r>
                      <w:r w:rsidRPr="0091650A">
                        <w:rPr>
                          <w:rFonts w:asciiTheme="minorHAnsi" w:hAnsiTheme="minorHAnsi"/>
                          <w:b/>
                          <w:sz w:val="20"/>
                          <w:u w:val="single"/>
                        </w:rPr>
                        <w:t>:</w:t>
                      </w:r>
                      <w:r>
                        <w:rPr>
                          <w:rFonts w:asciiTheme="minorHAnsi" w:hAnsiTheme="minorHAnsi"/>
                          <w:sz w:val="20"/>
                        </w:rPr>
                        <w:t xml:space="preserve"> Functions more represented in snow and polar mat ecosystems than in other ecosystems (level 2 seed annotation)</w:t>
                      </w:r>
                    </w:p>
                    <w:p w:rsidR="00FA1295" w:rsidRPr="00F71977" w:rsidRDefault="00FA1295" w:rsidP="00FA1295">
                      <w:pPr>
                        <w:jc w:val="both"/>
                        <w:rPr>
                          <w:rFonts w:asciiTheme="minorHAnsi" w:hAnsiTheme="minorHAnsi"/>
                          <w:sz w:val="20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bookmarkEnd w:id="0"/>
    <w:p w:rsidR="00FA1295" w:rsidRDefault="00FA1295"/>
    <w:tbl>
      <w:tblPr>
        <w:tblStyle w:val="Ombrageclair"/>
        <w:tblW w:w="9469" w:type="dxa"/>
        <w:tblLook w:val="04A0" w:firstRow="1" w:lastRow="0" w:firstColumn="1" w:lastColumn="0" w:noHBand="0" w:noVBand="1"/>
      </w:tblPr>
      <w:tblGrid>
        <w:gridCol w:w="2159"/>
        <w:gridCol w:w="2933"/>
        <w:gridCol w:w="847"/>
        <w:gridCol w:w="849"/>
        <w:gridCol w:w="729"/>
        <w:gridCol w:w="615"/>
        <w:gridCol w:w="581"/>
        <w:gridCol w:w="756"/>
      </w:tblGrid>
      <w:tr w:rsidR="00FA1295" w:rsidRPr="009E19EC" w:rsidTr="00FA1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evel</w:t>
            </w:r>
            <w:proofErr w:type="gramEnd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1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evel</w:t>
            </w:r>
            <w:proofErr w:type="gramEnd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2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</w:t>
            </w:r>
            <w:proofErr w:type="gramEnd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-values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olar Microbial Mat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oast</w:t>
            </w:r>
            <w:proofErr w:type="gramEnd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ocean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open</w:t>
            </w:r>
            <w:proofErr w:type="gramEnd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ocean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oil</w:t>
            </w:r>
            <w:proofErr w:type="gramEnd"/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now</w:t>
            </w:r>
            <w:proofErr w:type="gramEnd"/>
          </w:p>
        </w:tc>
      </w:tr>
      <w:tr w:rsidR="00FA1295" w:rsidRPr="009E19EC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egulation and Cell signaling</w:t>
            </w:r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wo-component regulatory systems in Campylobacter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.77E-06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20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13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78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74</w:t>
            </w:r>
          </w:p>
        </w:tc>
      </w:tr>
      <w:tr w:rsidR="00FA1295" w:rsidRPr="009E19EC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CD21D1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CD21D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Phages, </w:t>
            </w:r>
            <w:proofErr w:type="spellStart"/>
            <w:r w:rsidRPr="00CD21D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rophages</w:t>
            </w:r>
            <w:proofErr w:type="spellEnd"/>
            <w:r w:rsidRPr="00CD21D1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, Transposable elements, Plasmids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ransposable elements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8.33E-04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59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52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50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33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98</w:t>
            </w:r>
          </w:p>
        </w:tc>
      </w:tr>
      <w:tr w:rsidR="00FA1295" w:rsidRPr="009E19EC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Biosynthesis of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galactoglycans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and relate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lipopolysacharides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.26E-03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606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61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11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538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762</w:t>
            </w:r>
          </w:p>
        </w:tc>
      </w:tr>
      <w:tr w:rsidR="00FA1295" w:rsidRPr="009E19EC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egulation and Cell signaling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egulation of virulence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.29E-03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88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82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46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50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07</w:t>
            </w:r>
          </w:p>
        </w:tc>
      </w:tr>
      <w:tr w:rsidR="00FA1295" w:rsidRPr="009E19EC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ofactors, Vitamins, Prosthetic Groups, Pigments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NAD and NADP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.72E-03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507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24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67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490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745</w:t>
            </w:r>
          </w:p>
        </w:tc>
      </w:tr>
      <w:tr w:rsidR="00FA1295" w:rsidRPr="009E19EC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ron acquisition and metabolism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ron acquisition in Vibrio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.29E-03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79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94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29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91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679</w:t>
            </w:r>
          </w:p>
        </w:tc>
      </w:tr>
      <w:tr w:rsidR="00FA1295" w:rsidRPr="009E19EC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embrane Transport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ransport of Manganese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.66E-03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74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41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35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80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89</w:t>
            </w:r>
          </w:p>
        </w:tc>
      </w:tr>
      <w:tr w:rsidR="00FA1295" w:rsidRPr="009E19EC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BSS-176280.1.peg.1561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5.00E-03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07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72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47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94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48</w:t>
            </w:r>
          </w:p>
        </w:tc>
      </w:tr>
      <w:tr w:rsidR="00FA1295" w:rsidRPr="009E19EC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hikimate</w:t>
            </w:r>
            <w:proofErr w:type="spellEnd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kinase containing cluster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.41E-02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36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46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46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32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78</w:t>
            </w:r>
          </w:p>
        </w:tc>
      </w:tr>
      <w:tr w:rsidR="00FA1295" w:rsidRPr="009E19EC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BSS-235.1.peg.567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.13E-02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03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14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70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15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331</w:t>
            </w:r>
          </w:p>
        </w:tc>
      </w:tr>
      <w:tr w:rsidR="00FA1295" w:rsidRPr="009E19EC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BSS-288681.3.peg.1039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.57E-02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62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28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72</w:t>
            </w:r>
          </w:p>
        </w:tc>
      </w:tr>
      <w:tr w:rsidR="00FA1295" w:rsidRPr="009E19EC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lustering-based subsystems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BSS-316273.3.peg.2709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.57E-02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62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28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72</w:t>
            </w:r>
          </w:p>
        </w:tc>
      </w:tr>
      <w:tr w:rsidR="00FA1295" w:rsidRPr="009E19EC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Carbohydrates</w:t>
            </w:r>
          </w:p>
        </w:tc>
        <w:tc>
          <w:tcPr>
            <w:tcW w:w="2933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onosaccharides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2.62E-02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.089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825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830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.307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1.384</w:t>
            </w:r>
          </w:p>
        </w:tc>
      </w:tr>
      <w:tr w:rsidR="00FA1295" w:rsidRPr="009E19EC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espiration</w:t>
            </w:r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oluble cytochromes and functionally related electron carriers</w:t>
            </w:r>
          </w:p>
        </w:tc>
        <w:tc>
          <w:tcPr>
            <w:tcW w:w="847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3.28E-02</w:t>
            </w:r>
          </w:p>
        </w:tc>
        <w:tc>
          <w:tcPr>
            <w:tcW w:w="84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97</w:t>
            </w:r>
          </w:p>
        </w:tc>
        <w:tc>
          <w:tcPr>
            <w:tcW w:w="729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094</w:t>
            </w:r>
          </w:p>
        </w:tc>
        <w:tc>
          <w:tcPr>
            <w:tcW w:w="615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21</w:t>
            </w:r>
          </w:p>
        </w:tc>
        <w:tc>
          <w:tcPr>
            <w:tcW w:w="581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165</w:t>
            </w:r>
          </w:p>
        </w:tc>
        <w:tc>
          <w:tcPr>
            <w:tcW w:w="756" w:type="dxa"/>
            <w:noWrap/>
            <w:hideMark/>
          </w:tcPr>
          <w:p w:rsidR="00FA1295" w:rsidRPr="009E19EC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0.264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9E19EC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Regu</w:t>
            </w: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latio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ell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ignaling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rogrammed Cell Death and Toxin-antitoxin Systems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.84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07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5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3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67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57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arbohydrates</w:t>
            </w:r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minosugars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.88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72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03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90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80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39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ustering-base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bsystem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Staphylococcus aureus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ypothetical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petitive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gene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loci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.91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69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1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3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67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06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Potassium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Potassium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omeostasis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.93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57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82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37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373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403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Fatty Acids, Lipids,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Isoprenoid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hospholipids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.92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475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413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437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454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579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arbohydrates</w:t>
            </w:r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Glycoside hydrolases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.93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6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4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1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3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65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Stress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sponse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Bacterial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emoglobins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.64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4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4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3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7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14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ro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acquisition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Transport of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ron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6.61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91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18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31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71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44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ell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Wall and Capsule</w:t>
            </w:r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Gram-Positive cell wall components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.18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94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69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76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06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06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ro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acquisition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ro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(</w:t>
            </w:r>
            <w:proofErr w:type="gram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III)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dicitrate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transport system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Fec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.49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6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5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2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2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7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mbrane Transport</w:t>
            </w:r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Ton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Tol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 transport systems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.09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364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381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83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307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633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Stress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sponse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igmaB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stress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sponce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gulation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43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6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4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0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4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3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ustering-base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bsystem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Spore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oat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44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6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7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7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3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2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Potassium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Glutathione-regulated potassium-efflux system and associated functions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51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4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9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4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0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67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lfur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norganic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lfur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assimilation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59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384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70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59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364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430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ofactors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Vitamins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,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rosthetic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Groups, Pigments</w:t>
            </w:r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oenzyme M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71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8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4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5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1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5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gulatio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ell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ignaling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roteolytic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athway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85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1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3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6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3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hotosynthesi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Electron transport and photophosphorylation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98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44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0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99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2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306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ustering-base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bsystem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BSS-316273.3.peg.2378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45E-05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6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4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4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5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8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DNA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Type I Restriction-Modification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.56E-05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356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2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6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02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45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DNA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striction-Modification System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11E-04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391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5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5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13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72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Photosynthesi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Light-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arvesting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complexes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.38E-04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09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3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6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8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lastRenderedPageBreak/>
              <w:t>Cell Division and Cell Cycle</w:t>
            </w:r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yanobacterial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ircadia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ock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05E-03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29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3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7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2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27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ustering-base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bsystem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BSS-196620.1.peg.2477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33E-03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91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03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5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76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215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ro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acquisition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ampylobacter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ro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.17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21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09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99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62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15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itroge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itrate and nitrite ammonification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.62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80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2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4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35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162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ustering-base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bsystem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LMPTP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fkJ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cluster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.04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2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1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5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5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0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Stress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sponse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stress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.72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66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9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1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4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9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Regulation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ell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ignaling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 xml:space="preserve">Oxygen and light sensor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paA-PpsR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6.32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9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6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8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9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40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mino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cids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Derivative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Arginine;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urea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cycle, polyamines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.53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537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973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055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219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308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ustering-base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bsystem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RISPRs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and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ssociate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hypotheticals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.52E-02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1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8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2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ustering-base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bsystem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BSS-393131.3.peg.612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17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6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5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3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13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2</w:t>
            </w:r>
          </w:p>
        </w:tc>
      </w:tr>
      <w:tr w:rsidR="00FA1295" w:rsidRPr="00A97555" w:rsidTr="00FA1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DNA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Metabolism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RISPs</w:t>
            </w:r>
            <w:proofErr w:type="spellEnd"/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20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1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1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01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20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39</w:t>
            </w:r>
          </w:p>
        </w:tc>
      </w:tr>
      <w:tr w:rsidR="00FA1295" w:rsidRPr="00A97555" w:rsidTr="00FA1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ustering-based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subsystems</w:t>
            </w:r>
            <w:proofErr w:type="spellEnd"/>
          </w:p>
        </w:tc>
        <w:tc>
          <w:tcPr>
            <w:tcW w:w="2933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Possible </w:t>
            </w:r>
            <w:proofErr w:type="spellStart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mmonia</w:t>
            </w:r>
            <w:proofErr w:type="spellEnd"/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conversion cluster</w:t>
            </w:r>
          </w:p>
        </w:tc>
        <w:tc>
          <w:tcPr>
            <w:tcW w:w="847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.39E-01</w:t>
            </w:r>
          </w:p>
        </w:tc>
        <w:tc>
          <w:tcPr>
            <w:tcW w:w="84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91</w:t>
            </w:r>
          </w:p>
        </w:tc>
        <w:tc>
          <w:tcPr>
            <w:tcW w:w="729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73</w:t>
            </w:r>
          </w:p>
        </w:tc>
        <w:tc>
          <w:tcPr>
            <w:tcW w:w="615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80</w:t>
            </w:r>
          </w:p>
        </w:tc>
        <w:tc>
          <w:tcPr>
            <w:tcW w:w="581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50</w:t>
            </w:r>
          </w:p>
        </w:tc>
        <w:tc>
          <w:tcPr>
            <w:tcW w:w="756" w:type="dxa"/>
            <w:noWrap/>
            <w:hideMark/>
          </w:tcPr>
          <w:p w:rsidR="00FA1295" w:rsidRPr="00A97555" w:rsidRDefault="00FA1295" w:rsidP="00FA129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A97555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0.089</w:t>
            </w:r>
          </w:p>
        </w:tc>
      </w:tr>
    </w:tbl>
    <w:p w:rsidR="00A163F2" w:rsidRDefault="00A163F2"/>
    <w:sectPr w:rsidR="00A163F2" w:rsidSect="000A17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295"/>
    <w:rsid w:val="000A1759"/>
    <w:rsid w:val="00A163F2"/>
    <w:rsid w:val="00B87EB5"/>
    <w:rsid w:val="00FA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0C98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95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FA1295"/>
    <w:rPr>
      <w:rFonts w:ascii="Calibri" w:eastAsia="Calibri" w:hAnsi="Calibri" w:cs="Times New Roman"/>
      <w:color w:val="000000" w:themeColor="text1" w:themeShade="BF"/>
      <w:sz w:val="16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95"/>
    <w:pPr>
      <w:spacing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FA1295"/>
    <w:rPr>
      <w:rFonts w:ascii="Calibri" w:eastAsia="Calibri" w:hAnsi="Calibri" w:cs="Times New Roman"/>
      <w:color w:val="000000" w:themeColor="text1" w:themeShade="BF"/>
      <w:sz w:val="16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2.DOCX</TitleName>
    <DocumentId xmlns="51a4dbfa-0bca-4c6a-9525-343a3bff2cd1">Data Sheet 2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Upload</StageName>
  </documentManagement>
</p:properties>
</file>

<file path=customXml/itemProps1.xml><?xml version="1.0" encoding="utf-8"?>
<ds:datastoreItem xmlns:ds="http://schemas.openxmlformats.org/officeDocument/2006/customXml" ds:itemID="{5C1FD9F3-DE75-419C-82AB-AFF4AFDE1AC6}"/>
</file>

<file path=customXml/itemProps2.xml><?xml version="1.0" encoding="utf-8"?>
<ds:datastoreItem xmlns:ds="http://schemas.openxmlformats.org/officeDocument/2006/customXml" ds:itemID="{E6B9656D-4EAA-4CB3-8FF8-231BBCED82BD}"/>
</file>

<file path=customXml/itemProps3.xml><?xml version="1.0" encoding="utf-8"?>
<ds:datastoreItem xmlns:ds="http://schemas.openxmlformats.org/officeDocument/2006/customXml" ds:itemID="{6E8EE047-B16A-4315-ACD7-C3C0ECBEF5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12</Words>
  <Characters>3920</Characters>
  <Application>Microsoft Macintosh Word</Application>
  <DocSecurity>0</DocSecurity>
  <Lines>32</Lines>
  <Paragraphs>9</Paragraphs>
  <ScaleCrop>false</ScaleCrop>
  <Company/>
  <LinksUpToDate>false</LinksUpToDate>
  <CharactersWithSpaces>4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ie Maccario</dc:creator>
  <cp:keywords/>
  <dc:description/>
  <cp:lastModifiedBy>Lorrie Maccario</cp:lastModifiedBy>
  <cp:revision>1</cp:revision>
  <dcterms:created xsi:type="dcterms:W3CDTF">2014-03-14T18:11:00Z</dcterms:created>
  <dcterms:modified xsi:type="dcterms:W3CDTF">2014-03-14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